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40E4" w:rsidRPr="008C40E4" w:rsidRDefault="006969C4" w:rsidP="006969C4">
      <w:r>
        <w:t>S2 Fig</w:t>
      </w:r>
      <w:r w:rsidR="008C40E4" w:rsidRPr="008C40E4">
        <w:t xml:space="preserve">.  </w:t>
      </w:r>
      <w:r w:rsidR="007C0E65">
        <w:t>Mean m</w:t>
      </w:r>
      <w:r w:rsidR="001A2743">
        <w:t xml:space="preserve">icrobial versus </w:t>
      </w:r>
      <w:r w:rsidR="007C0E65">
        <w:t xml:space="preserve">uncorrected </w:t>
      </w:r>
      <w:r w:rsidR="001A2743">
        <w:t xml:space="preserve">echinoid oxygen consumption rates.  </w:t>
      </w:r>
      <w:r w:rsidRPr="008C40E4">
        <w:t xml:space="preserve">Background levels of microbial respiration </w:t>
      </w:r>
      <w:r>
        <w:t xml:space="preserve">(CN, dashed line) </w:t>
      </w:r>
      <w:r w:rsidRPr="008C40E4">
        <w:t>relative to uncorrected values of echinoid assays.  All values are the mean ± SE.  Urchin codes as in Fig1a.</w:t>
      </w:r>
      <w:r>
        <w:t xml:space="preserve">  </w:t>
      </w:r>
      <w:bookmarkStart w:id="0" w:name="_GoBack"/>
      <w:bookmarkEnd w:id="0"/>
      <w:r w:rsidR="007C0E65">
        <w:t xml:space="preserve">Rates </w:t>
      </w:r>
      <w:r w:rsidR="001A2743">
        <w:t>in echinoid assays varied greatly amon</w:t>
      </w:r>
      <w:r w:rsidR="00177E33">
        <w:t xml:space="preserve">g species (approximately 1-4 </w:t>
      </w:r>
      <w:r w:rsidR="001A2743" w:rsidRPr="008C40E4">
        <w:t>mgO</w:t>
      </w:r>
      <w:r w:rsidR="001A2743" w:rsidRPr="00177E33">
        <w:rPr>
          <w:vertAlign w:val="subscript"/>
        </w:rPr>
        <w:t>2</w:t>
      </w:r>
      <w:r w:rsidR="001A2743" w:rsidRPr="008C40E4">
        <w:t>/h</w:t>
      </w:r>
      <w:r w:rsidR="001A2743">
        <w:t xml:space="preserve">) and remained well above background levels of microbial respiration </w:t>
      </w:r>
      <w:r w:rsidR="001A2743" w:rsidRPr="008C40E4">
        <w:t>(0.27 ± 0.03 mgO</w:t>
      </w:r>
      <w:r w:rsidR="001A2743" w:rsidRPr="00177E33">
        <w:rPr>
          <w:vertAlign w:val="subscript"/>
        </w:rPr>
        <w:t>2</w:t>
      </w:r>
      <w:r w:rsidR="001A2743" w:rsidRPr="008C40E4">
        <w:t>/h)</w:t>
      </w:r>
      <w:r w:rsidR="007C0E65">
        <w:t xml:space="preserve">.  Echinoid metabolic rates were corrected to account for </w:t>
      </w:r>
      <w:r w:rsidR="008C40E4" w:rsidRPr="008C40E4">
        <w:t>background</w:t>
      </w:r>
      <w:r w:rsidR="007C0E65">
        <w:t xml:space="preserve"> levels of microbial respiration.</w:t>
      </w:r>
      <w:r w:rsidR="001A2743">
        <w:t xml:space="preserve"> </w:t>
      </w:r>
    </w:p>
    <w:p w:rsidR="00960292" w:rsidRDefault="00960292" w:rsidP="00020F5D">
      <w:pPr>
        <w:spacing w:after="0"/>
        <w:rPr>
          <w:b/>
        </w:rPr>
      </w:pPr>
    </w:p>
    <w:p w:rsidR="00366270" w:rsidRDefault="006969C4">
      <w:pPr>
        <w:rPr>
          <w:b/>
        </w:rPr>
      </w:pPr>
      <w:r>
        <w:rPr>
          <w:b/>
          <w:noProof/>
        </w:rPr>
      </w:r>
      <w:r>
        <w:rPr>
          <w:b/>
          <w:noProof/>
        </w:rPr>
        <w:pict>
          <v:group id="Group 47" o:spid="_x0000_s1026" style="width:306pt;height:331.65pt;mso-position-horizontal-relative:char;mso-position-vertical-relative:line" coordsize="21336,2312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" o:spid="_x0000_s1027" type="#_x0000_t75" style="position:absolute;width:21336;height:225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">
              <v:imagedata r:id="rId4" o:title="" croptop="3272f" cropright="8925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8" o:spid="_x0000_s1028" type="#_x0000_t202" style="position:absolute;left:5334;top:21661;width:12191;height:1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" fillcolor="white [3212]" stroked="f">
              <v:textbox style="mso-fit-shape-to-text:t">
                <w:txbxContent>
                  <w:p w:rsidR="00366270" w:rsidRDefault="00366270" w:rsidP="00366270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text1"/>
                        <w:kern w:val="24"/>
                      </w:rPr>
                      <w:t>Treatment</w:t>
                    </w:r>
                  </w:p>
                </w:txbxContent>
              </v:textbox>
            </v:shape>
            <w10:anchorlock/>
          </v:group>
        </w:pict>
      </w:r>
    </w:p>
    <w:p w:rsidR="00366270" w:rsidRDefault="00366270">
      <w:pPr>
        <w:rPr>
          <w:b/>
        </w:rPr>
      </w:pPr>
    </w:p>
    <w:p w:rsidR="00B3194A" w:rsidRDefault="00B3194A"/>
    <w:p w:rsidR="00B3194A" w:rsidRDefault="00B3194A"/>
    <w:sectPr w:rsidR="00B3194A" w:rsidSect="00AD6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0327"/>
    <w:rsid w:val="00020F5D"/>
    <w:rsid w:val="00170327"/>
    <w:rsid w:val="00177E33"/>
    <w:rsid w:val="001A2743"/>
    <w:rsid w:val="00366270"/>
    <w:rsid w:val="0045060D"/>
    <w:rsid w:val="004F1319"/>
    <w:rsid w:val="00657A2C"/>
    <w:rsid w:val="006969C4"/>
    <w:rsid w:val="00776944"/>
    <w:rsid w:val="007C0E65"/>
    <w:rsid w:val="008C40E4"/>
    <w:rsid w:val="00932EF0"/>
    <w:rsid w:val="00960292"/>
    <w:rsid w:val="00AD6725"/>
    <w:rsid w:val="00B3194A"/>
    <w:rsid w:val="00BD7419"/>
    <w:rsid w:val="00FE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5315D293"/>
  <w15:docId w15:val="{08C778A1-33D6-499B-BD71-6D0530CA2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Calibr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67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70327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Lewis</dc:creator>
  <cp:keywords/>
  <dc:description/>
  <cp:lastModifiedBy>Levi Lewis</cp:lastModifiedBy>
  <cp:revision>2</cp:revision>
  <dcterms:created xsi:type="dcterms:W3CDTF">2018-01-04T22:09:00Z</dcterms:created>
  <dcterms:modified xsi:type="dcterms:W3CDTF">2018-01-04T22:09:00Z</dcterms:modified>
</cp:coreProperties>
</file>